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179D4" w14:textId="7A1F8F88" w:rsidR="00462690" w:rsidRPr="00FE5D8F" w:rsidRDefault="003749FA" w:rsidP="00B541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F24E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E5D8F" w:rsidRPr="00FE5D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27A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core gene set deregulated by algal treatments categorized following the </w:t>
      </w:r>
      <w:proofErr w:type="spellStart"/>
      <w:r w:rsidR="00FE5D8F" w:rsidRPr="00FE5D8F">
        <w:rPr>
          <w:rFonts w:ascii="Times New Roman" w:hAnsi="Times New Roman" w:cs="Times New Roman"/>
          <w:b/>
          <w:sz w:val="24"/>
          <w:szCs w:val="24"/>
          <w:lang w:val="en-US"/>
        </w:rPr>
        <w:t>Mapman</w:t>
      </w:r>
      <w:proofErr w:type="spellEnd"/>
      <w:r w:rsidR="00FE5D8F" w:rsidRPr="00FE5D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744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richment analysis </w:t>
      </w:r>
      <w:r w:rsidR="00462690" w:rsidRPr="00FE5D8F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1984"/>
        <w:gridCol w:w="1984"/>
      </w:tblGrid>
      <w:tr w:rsidR="00C273C6" w:rsidRPr="00E27A97" w14:paraId="2C9B18B0" w14:textId="77777777" w:rsidTr="00F86890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7B1BA276" w14:textId="77777777" w:rsidR="00C273C6" w:rsidRDefault="00C273C6" w:rsidP="009744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49129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1BB51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C0225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C273C6" w:rsidRPr="009906A5" w14:paraId="3BB9CAF8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50EEA35" w14:textId="77777777" w:rsidR="00C273C6" w:rsidRPr="009906A5" w:rsidRDefault="00C273C6" w:rsidP="009744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pma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</w:t>
            </w:r>
            <w:r w:rsidRPr="009906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eg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BDE07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744C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Up regul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C18629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744C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own regul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44C801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otal</w:t>
            </w:r>
          </w:p>
        </w:tc>
      </w:tr>
      <w:tr w:rsidR="00C273C6" w:rsidRPr="009906A5" w14:paraId="4714F91A" w14:textId="77777777" w:rsidTr="00F86890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61AC68A1" w14:textId="77777777" w:rsidR="00C273C6" w:rsidRDefault="00C273C6" w:rsidP="009744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6CED7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9EC98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63892" w14:textId="77777777" w:rsidR="00C273C6" w:rsidRPr="009744C0" w:rsidRDefault="00C273C6" w:rsidP="009744C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C273C6" w:rsidRPr="009906A5" w14:paraId="523FCEF4" w14:textId="77777777" w:rsidTr="00F86890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14:paraId="0AA53FE7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13226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D9C3E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FD875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73C6" w:rsidRPr="009906A5" w14:paraId="18306896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4F3474C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in homeo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031496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39A092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1F853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C273C6" w:rsidRPr="009906A5" w14:paraId="45E834EB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4291391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p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069B0" w14:textId="77777777" w:rsidR="00C273C6" w:rsidRPr="009906A5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432767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4B898A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C273C6" w:rsidRPr="009906A5" w14:paraId="6FF62E8E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84307A4" w14:textId="77777777" w:rsidR="00C273C6" w:rsidRPr="00C86DC3" w:rsidRDefault="00C273C6" w:rsidP="00163D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hytohormo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90A7A" w14:textId="77777777" w:rsidR="00C273C6" w:rsidRPr="001F24E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63B361" w14:textId="77777777" w:rsidR="00C273C6" w:rsidRPr="001F24E5" w:rsidRDefault="00C83F2E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E54789" w14:textId="77777777" w:rsidR="00C273C6" w:rsidRPr="001F24E5" w:rsidRDefault="00C83F2E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24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C273C6" w:rsidRPr="009906A5" w14:paraId="15709CFF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5264EAFB" w14:textId="77777777" w:rsidR="00C273C6" w:rsidRPr="00C86DC3" w:rsidRDefault="00C273C6" w:rsidP="00163D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rbohydrate metabolis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78085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2A1FEB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175DA7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273C6" w:rsidRPr="009906A5" w14:paraId="70CAB4FA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C43A780" w14:textId="77777777" w:rsidR="00C273C6" w:rsidRPr="00C86DC3" w:rsidRDefault="00C273C6" w:rsidP="00163D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in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D8A33" w14:textId="77777777" w:rsidR="00C273C6" w:rsidRPr="009906A5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2BC946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D58135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273C6" w:rsidRPr="009906A5" w14:paraId="200E8748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2B8DDC26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condary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3650F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88E6B0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06B9B0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273C6" w:rsidRPr="009906A5" w14:paraId="70F41DA3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8688FAC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ino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5CB45F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804FCB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81E9D2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273C6" w:rsidRPr="009906A5" w14:paraId="5961781D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021FC43" w14:textId="77777777" w:rsidR="00C273C6" w:rsidRPr="00C86DC3" w:rsidRDefault="00C273C6" w:rsidP="00163D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NA proce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76E89" w14:textId="77777777" w:rsidR="00C273C6" w:rsidRPr="009906A5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B8293A" w14:textId="77777777" w:rsidR="00C273C6" w:rsidRPr="009906A5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127D65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273C6" w:rsidRPr="009906A5" w14:paraId="5097A4C8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0B49C402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dox homeo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1418B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6C298A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828E3D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273C6" w:rsidRPr="009906A5" w14:paraId="3BDA840C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649978B3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cleotid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86861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894D05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C955B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273C6" w:rsidRPr="009906A5" w14:paraId="7938E036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49089ED8" w14:textId="77777777" w:rsidR="00C273C6" w:rsidRPr="00C86DC3" w:rsidRDefault="00C273C6" w:rsidP="00163D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utrient </w:t>
            </w:r>
            <w:proofErr w:type="spellStart"/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pk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2A02E" w14:textId="77777777" w:rsidR="00C273C6" w:rsidRPr="009906A5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87EB23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54832B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C273C6" w:rsidRPr="009906A5" w14:paraId="438C6D21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15FE5E6C" w14:textId="77777777" w:rsidR="00C273C6" w:rsidRPr="00C86DC3" w:rsidRDefault="00C273C6" w:rsidP="00163D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hromatin </w:t>
            </w:r>
            <w:proofErr w:type="spellStart"/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ganis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910CD" w14:textId="77777777" w:rsidR="00C273C6" w:rsidRPr="009906A5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8671D2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96DF7" w14:textId="77777777" w:rsidR="00C273C6" w:rsidRDefault="00C273C6" w:rsidP="0016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273C6" w:rsidRPr="009906A5" w14:paraId="02A66DDA" w14:textId="77777777" w:rsidTr="00F86890"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14:paraId="7D436101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llular respi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D5149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5422FA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CEB945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273C6" w:rsidRPr="009906A5" w14:paraId="68BA3D2C" w14:textId="77777777" w:rsidTr="00F86890"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14:paraId="45D0F93F" w14:textId="77777777" w:rsidR="00C273C6" w:rsidRPr="00C86DC3" w:rsidRDefault="00C273C6" w:rsidP="003749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6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am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6B070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BC5A1" w14:textId="77777777" w:rsidR="00C273C6" w:rsidRPr="009906A5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97E96" w14:textId="77777777" w:rsidR="00C273C6" w:rsidRDefault="00C273C6" w:rsidP="003749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BC9A46A" w14:textId="77777777" w:rsidR="00B5411B" w:rsidRPr="009906A5" w:rsidRDefault="003749FA" w:rsidP="00B541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5411B"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1B551C6" w14:textId="77777777" w:rsidR="00B5411B" w:rsidRPr="009906A5" w:rsidRDefault="00B5411B" w:rsidP="00B541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06A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40ED58B" w14:textId="77777777" w:rsidR="00B5411B" w:rsidRPr="009906A5" w:rsidRDefault="00B5411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411B" w:rsidRPr="009906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64C4"/>
    <w:rsid w:val="00163D60"/>
    <w:rsid w:val="001F24E5"/>
    <w:rsid w:val="002C68AE"/>
    <w:rsid w:val="003564C4"/>
    <w:rsid w:val="003749FA"/>
    <w:rsid w:val="00462690"/>
    <w:rsid w:val="00465EA5"/>
    <w:rsid w:val="00510179"/>
    <w:rsid w:val="005B0881"/>
    <w:rsid w:val="006E2D5B"/>
    <w:rsid w:val="009744C0"/>
    <w:rsid w:val="009906A5"/>
    <w:rsid w:val="00A72A4E"/>
    <w:rsid w:val="00B0638E"/>
    <w:rsid w:val="00B21CB2"/>
    <w:rsid w:val="00B5411B"/>
    <w:rsid w:val="00BC1042"/>
    <w:rsid w:val="00C273C6"/>
    <w:rsid w:val="00C452B3"/>
    <w:rsid w:val="00C83F2E"/>
    <w:rsid w:val="00C86DC3"/>
    <w:rsid w:val="00C91909"/>
    <w:rsid w:val="00DC673B"/>
    <w:rsid w:val="00DC7442"/>
    <w:rsid w:val="00DE7941"/>
    <w:rsid w:val="00E27A97"/>
    <w:rsid w:val="00FE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24930"/>
  <w15:docId w15:val="{5FFEEFB0-63A9-4DDF-B34F-B8B94266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6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ngela Roberta Lo Piero</cp:lastModifiedBy>
  <cp:revision>8</cp:revision>
  <cp:lastPrinted>2023-05-01T18:04:00Z</cp:lastPrinted>
  <dcterms:created xsi:type="dcterms:W3CDTF">2023-05-01T17:56:00Z</dcterms:created>
  <dcterms:modified xsi:type="dcterms:W3CDTF">2023-06-19T08:32:00Z</dcterms:modified>
</cp:coreProperties>
</file>